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518DB" w14:textId="4A194A8A" w:rsidR="00760175" w:rsidRPr="00760175" w:rsidRDefault="00760175" w:rsidP="008E2FEF">
      <w:pPr>
        <w:pStyle w:val="Heading1"/>
      </w:pPr>
      <w:r w:rsidRPr="00760175">
        <w:t>Search Strategy for PubMed/Medline</w:t>
      </w:r>
    </w:p>
    <w:p w14:paraId="3CD4EE05" w14:textId="64E6B831" w:rsidR="00085AB1" w:rsidRDefault="00A47105">
      <w:r>
        <w:t xml:space="preserve">PUBMED SEARC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452"/>
        <w:gridCol w:w="3344"/>
      </w:tblGrid>
      <w:tr w:rsidR="00A47105" w:rsidRPr="00A47105" w14:paraId="162A06B6" w14:textId="77777777" w:rsidTr="00496E0A">
        <w:tc>
          <w:tcPr>
            <w:tcW w:w="1555" w:type="dxa"/>
          </w:tcPr>
          <w:p w14:paraId="12B3ADCA" w14:textId="77777777" w:rsidR="00A47105" w:rsidRPr="00A47105" w:rsidRDefault="00A47105" w:rsidP="00085AB1">
            <w:r w:rsidRPr="00A47105">
              <w:t>1</w:t>
            </w:r>
          </w:p>
        </w:tc>
        <w:tc>
          <w:tcPr>
            <w:tcW w:w="4452" w:type="dxa"/>
          </w:tcPr>
          <w:p w14:paraId="121EDF80" w14:textId="77777777" w:rsidR="00A47105" w:rsidRPr="00A47105" w:rsidRDefault="00A47105" w:rsidP="00085AB1">
            <w:r w:rsidRPr="00A47105">
              <w:t>OECD 36</w:t>
            </w:r>
          </w:p>
        </w:tc>
        <w:tc>
          <w:tcPr>
            <w:tcW w:w="3344" w:type="dxa"/>
          </w:tcPr>
          <w:p w14:paraId="4570DF0E" w14:textId="5BBF0FB0" w:rsidR="00A47105" w:rsidRPr="00A47105" w:rsidRDefault="00A47105" w:rsidP="00085AB1">
            <w:r w:rsidRPr="00A47105">
              <w:t>12</w:t>
            </w:r>
            <w:r w:rsidR="002F607F">
              <w:t>,</w:t>
            </w:r>
            <w:r w:rsidRPr="00A47105">
              <w:t>597</w:t>
            </w:r>
            <w:r w:rsidR="002F607F">
              <w:t>,</w:t>
            </w:r>
            <w:r w:rsidRPr="00A47105">
              <w:t>376</w:t>
            </w:r>
          </w:p>
        </w:tc>
      </w:tr>
      <w:tr w:rsidR="00A47105" w:rsidRPr="00A47105" w14:paraId="5364E2D7" w14:textId="77777777" w:rsidTr="00496E0A">
        <w:tc>
          <w:tcPr>
            <w:tcW w:w="1555" w:type="dxa"/>
          </w:tcPr>
          <w:p w14:paraId="655039CC" w14:textId="77777777" w:rsidR="00A47105" w:rsidRPr="00A47105" w:rsidRDefault="00A47105" w:rsidP="00085AB1">
            <w:r w:rsidRPr="00A47105">
              <w:t>2</w:t>
            </w:r>
          </w:p>
        </w:tc>
        <w:tc>
          <w:tcPr>
            <w:tcW w:w="4452" w:type="dxa"/>
          </w:tcPr>
          <w:p w14:paraId="51C64477" w14:textId="77777777" w:rsidR="00A47105" w:rsidRPr="00A47105" w:rsidRDefault="00A47105" w:rsidP="00085AB1">
            <w:r w:rsidRPr="00A47105">
              <w:t>1 and Mesh terms [telemedicine]</w:t>
            </w:r>
          </w:p>
        </w:tc>
        <w:tc>
          <w:tcPr>
            <w:tcW w:w="3344" w:type="dxa"/>
          </w:tcPr>
          <w:p w14:paraId="3E3D5EA6" w14:textId="77777777" w:rsidR="00A47105" w:rsidRPr="00A47105" w:rsidRDefault="00A47105" w:rsidP="00085AB1">
            <w:r w:rsidRPr="00A47105">
              <w:t>16142</w:t>
            </w:r>
          </w:p>
        </w:tc>
      </w:tr>
      <w:tr w:rsidR="00A47105" w:rsidRPr="00A47105" w14:paraId="499C7930" w14:textId="77777777" w:rsidTr="00496E0A">
        <w:tc>
          <w:tcPr>
            <w:tcW w:w="1555" w:type="dxa"/>
          </w:tcPr>
          <w:p w14:paraId="605F3875" w14:textId="77777777" w:rsidR="00A47105" w:rsidRPr="00A47105" w:rsidRDefault="00A47105" w:rsidP="00085AB1">
            <w:r w:rsidRPr="00A47105">
              <w:t>3</w:t>
            </w:r>
          </w:p>
        </w:tc>
        <w:tc>
          <w:tcPr>
            <w:tcW w:w="4452" w:type="dxa"/>
          </w:tcPr>
          <w:p w14:paraId="4005BEFD" w14:textId="77777777" w:rsidR="00A47105" w:rsidRPr="00A47105" w:rsidRDefault="00A47105" w:rsidP="00085AB1">
            <w:r w:rsidRPr="00A47105">
              <w:t>2 and Systematic review (article type)</w:t>
            </w:r>
          </w:p>
        </w:tc>
        <w:tc>
          <w:tcPr>
            <w:tcW w:w="3344" w:type="dxa"/>
          </w:tcPr>
          <w:p w14:paraId="377CCBA0" w14:textId="77777777" w:rsidR="00A47105" w:rsidRPr="00A47105" w:rsidRDefault="00A47105" w:rsidP="00085AB1">
            <w:r w:rsidRPr="00A47105">
              <w:t>389</w:t>
            </w:r>
          </w:p>
        </w:tc>
      </w:tr>
      <w:tr w:rsidR="00A47105" w:rsidRPr="00A47105" w14:paraId="5288446A" w14:textId="77777777" w:rsidTr="00496E0A">
        <w:tc>
          <w:tcPr>
            <w:tcW w:w="1555" w:type="dxa"/>
          </w:tcPr>
          <w:p w14:paraId="12E20BE5" w14:textId="77777777" w:rsidR="00A47105" w:rsidRPr="00A47105" w:rsidRDefault="00A47105" w:rsidP="00085AB1">
            <w:r w:rsidRPr="00A47105">
              <w:t>4</w:t>
            </w:r>
          </w:p>
        </w:tc>
        <w:tc>
          <w:tcPr>
            <w:tcW w:w="4452" w:type="dxa"/>
          </w:tcPr>
          <w:p w14:paraId="04EF016C" w14:textId="3DB0A9FB" w:rsidR="00A47105" w:rsidRPr="00A47105" w:rsidRDefault="00A47105" w:rsidP="00085AB1">
            <w:r w:rsidRPr="00A47105">
              <w:t>3 and Date of publication (01/01/2014 – 01/02/2019)</w:t>
            </w:r>
          </w:p>
        </w:tc>
        <w:tc>
          <w:tcPr>
            <w:tcW w:w="3344" w:type="dxa"/>
          </w:tcPr>
          <w:p w14:paraId="60164CAC" w14:textId="77777777" w:rsidR="00A47105" w:rsidRPr="00A47105" w:rsidRDefault="00A47105" w:rsidP="00085AB1">
            <w:pPr>
              <w:rPr>
                <w:b/>
              </w:rPr>
            </w:pPr>
            <w:r w:rsidRPr="00A47105">
              <w:rPr>
                <w:b/>
              </w:rPr>
              <w:t>268</w:t>
            </w:r>
          </w:p>
        </w:tc>
      </w:tr>
    </w:tbl>
    <w:p w14:paraId="3DFFA041" w14:textId="7DBD886C" w:rsidR="00A47105" w:rsidRDefault="00A47105"/>
    <w:p w14:paraId="6B279F27" w14:textId="2C330653" w:rsidR="00A47105" w:rsidRDefault="00A47105">
      <w:r>
        <w:t>MEDLINE COMPLE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451"/>
        <w:gridCol w:w="3345"/>
      </w:tblGrid>
      <w:tr w:rsidR="00A47105" w:rsidRPr="00A47105" w14:paraId="4B0F7CA3" w14:textId="77777777" w:rsidTr="00496E0A">
        <w:tc>
          <w:tcPr>
            <w:tcW w:w="1555" w:type="dxa"/>
          </w:tcPr>
          <w:p w14:paraId="0CB46D33" w14:textId="77777777" w:rsidR="00A47105" w:rsidRPr="00A47105" w:rsidRDefault="00A47105" w:rsidP="00E303D1">
            <w:r w:rsidRPr="00A47105">
              <w:t>1</w:t>
            </w:r>
          </w:p>
        </w:tc>
        <w:tc>
          <w:tcPr>
            <w:tcW w:w="4451" w:type="dxa"/>
          </w:tcPr>
          <w:p w14:paraId="00CDFE0B" w14:textId="77777777" w:rsidR="00A47105" w:rsidRPr="00A47105" w:rsidRDefault="00A47105" w:rsidP="00E303D1">
            <w:r w:rsidRPr="00A47105">
              <w:t>OECD 36</w:t>
            </w:r>
          </w:p>
        </w:tc>
        <w:tc>
          <w:tcPr>
            <w:tcW w:w="3345" w:type="dxa"/>
          </w:tcPr>
          <w:p w14:paraId="7997AE87" w14:textId="77777777" w:rsidR="00A47105" w:rsidRPr="00A47105" w:rsidRDefault="00A47105" w:rsidP="00E303D1">
            <w:r w:rsidRPr="00A47105">
              <w:t>13,524,017</w:t>
            </w:r>
          </w:p>
        </w:tc>
      </w:tr>
      <w:tr w:rsidR="00A47105" w:rsidRPr="00A47105" w14:paraId="29BE304E" w14:textId="77777777" w:rsidTr="00496E0A">
        <w:tc>
          <w:tcPr>
            <w:tcW w:w="1555" w:type="dxa"/>
          </w:tcPr>
          <w:p w14:paraId="2C2D4784" w14:textId="77777777" w:rsidR="00A47105" w:rsidRPr="00A47105" w:rsidRDefault="00A47105" w:rsidP="00E303D1">
            <w:r w:rsidRPr="00A47105">
              <w:t>2</w:t>
            </w:r>
          </w:p>
        </w:tc>
        <w:tc>
          <w:tcPr>
            <w:tcW w:w="4451" w:type="dxa"/>
          </w:tcPr>
          <w:p w14:paraId="601D65AC" w14:textId="77777777" w:rsidR="00A47105" w:rsidRPr="00A47105" w:rsidRDefault="00A47105" w:rsidP="00E303D1">
            <w:r w:rsidRPr="00A47105">
              <w:t xml:space="preserve">MESH TERMS Telemedicine OR remote consultation </w:t>
            </w:r>
          </w:p>
        </w:tc>
        <w:tc>
          <w:tcPr>
            <w:tcW w:w="3345" w:type="dxa"/>
          </w:tcPr>
          <w:p w14:paraId="62D265B4" w14:textId="77777777" w:rsidR="00A47105" w:rsidRPr="00A47105" w:rsidRDefault="00A47105" w:rsidP="00E303D1"/>
          <w:p w14:paraId="3C948BA6" w14:textId="77777777" w:rsidR="00A47105" w:rsidRPr="00A47105" w:rsidRDefault="00A47105" w:rsidP="00E303D1">
            <w:r w:rsidRPr="00A47105">
              <w:t>12,471</w:t>
            </w:r>
          </w:p>
        </w:tc>
      </w:tr>
      <w:tr w:rsidR="00A47105" w:rsidRPr="00A47105" w14:paraId="5E9BA1BB" w14:textId="77777777" w:rsidTr="00496E0A">
        <w:tc>
          <w:tcPr>
            <w:tcW w:w="1555" w:type="dxa"/>
          </w:tcPr>
          <w:p w14:paraId="004FE161" w14:textId="77777777" w:rsidR="00A47105" w:rsidRPr="00A47105" w:rsidRDefault="00A47105" w:rsidP="00E303D1">
            <w:r w:rsidRPr="00A47105">
              <w:t>3</w:t>
            </w:r>
          </w:p>
        </w:tc>
        <w:tc>
          <w:tcPr>
            <w:tcW w:w="4451" w:type="dxa"/>
          </w:tcPr>
          <w:p w14:paraId="1385ECD4" w14:textId="77777777" w:rsidR="00A47105" w:rsidRPr="00A47105" w:rsidRDefault="00A47105" w:rsidP="00E303D1">
            <w:r w:rsidRPr="00A47105">
              <w:t>S1 and S2</w:t>
            </w:r>
          </w:p>
        </w:tc>
        <w:tc>
          <w:tcPr>
            <w:tcW w:w="3345" w:type="dxa"/>
          </w:tcPr>
          <w:p w14:paraId="13DB4967" w14:textId="77777777" w:rsidR="00A47105" w:rsidRPr="00A47105" w:rsidRDefault="00A47105" w:rsidP="00E303D1">
            <w:r w:rsidRPr="00A47105">
              <w:t>6,157</w:t>
            </w:r>
          </w:p>
        </w:tc>
      </w:tr>
      <w:tr w:rsidR="00A47105" w:rsidRPr="00A47105" w14:paraId="2360A502" w14:textId="77777777" w:rsidTr="00496E0A">
        <w:trPr>
          <w:trHeight w:val="914"/>
        </w:trPr>
        <w:tc>
          <w:tcPr>
            <w:tcW w:w="1555" w:type="dxa"/>
          </w:tcPr>
          <w:p w14:paraId="13986081" w14:textId="77777777" w:rsidR="00A47105" w:rsidRPr="00A47105" w:rsidRDefault="00A47105" w:rsidP="00E303D1">
            <w:r w:rsidRPr="00A47105">
              <w:t>4</w:t>
            </w:r>
          </w:p>
        </w:tc>
        <w:tc>
          <w:tcPr>
            <w:tcW w:w="4451" w:type="dxa"/>
          </w:tcPr>
          <w:p w14:paraId="57BAEB2F" w14:textId="77777777" w:rsidR="00A47105" w:rsidRPr="00A47105" w:rsidRDefault="00A47105" w:rsidP="00E303D1">
            <w:r w:rsidRPr="00A47105">
              <w:t>S3 and (SU subject terms) systematic review or meta-analysis</w:t>
            </w:r>
          </w:p>
        </w:tc>
        <w:tc>
          <w:tcPr>
            <w:tcW w:w="3345" w:type="dxa"/>
          </w:tcPr>
          <w:p w14:paraId="38DD5E5D" w14:textId="77777777" w:rsidR="00A47105" w:rsidRPr="00A47105" w:rsidRDefault="00A47105" w:rsidP="00E303D1"/>
          <w:p w14:paraId="1F79EC08" w14:textId="77777777" w:rsidR="00A47105" w:rsidRPr="00A47105" w:rsidRDefault="00A47105" w:rsidP="00E303D1">
            <w:r w:rsidRPr="00A47105">
              <w:t>54</w:t>
            </w:r>
          </w:p>
        </w:tc>
      </w:tr>
      <w:tr w:rsidR="00A47105" w:rsidRPr="00A47105" w14:paraId="3BA96775" w14:textId="77777777" w:rsidTr="00496E0A">
        <w:trPr>
          <w:trHeight w:val="646"/>
        </w:trPr>
        <w:tc>
          <w:tcPr>
            <w:tcW w:w="1555" w:type="dxa"/>
          </w:tcPr>
          <w:p w14:paraId="4DA6F6BF" w14:textId="77777777" w:rsidR="00A47105" w:rsidRPr="00A47105" w:rsidRDefault="00A47105" w:rsidP="00E303D1">
            <w:r w:rsidRPr="00A47105">
              <w:t>5</w:t>
            </w:r>
          </w:p>
        </w:tc>
        <w:tc>
          <w:tcPr>
            <w:tcW w:w="4451" w:type="dxa"/>
          </w:tcPr>
          <w:p w14:paraId="1954DFFF" w14:textId="6BB5E98B" w:rsidR="00A47105" w:rsidRPr="00A47105" w:rsidRDefault="00A47105" w:rsidP="00E303D1">
            <w:r w:rsidRPr="00A47105">
              <w:t xml:space="preserve">S4 and published date (0/01/2014 to </w:t>
            </w:r>
            <w:r>
              <w:t>01/02/2019</w:t>
            </w:r>
            <w:r w:rsidRPr="00A47105">
              <w:t>)</w:t>
            </w:r>
          </w:p>
        </w:tc>
        <w:tc>
          <w:tcPr>
            <w:tcW w:w="3345" w:type="dxa"/>
          </w:tcPr>
          <w:p w14:paraId="6821EE9C" w14:textId="77777777" w:rsidR="00A47105" w:rsidRPr="00A47105" w:rsidRDefault="00A47105" w:rsidP="00E303D1"/>
          <w:p w14:paraId="78CBC09E" w14:textId="77777777" w:rsidR="00A47105" w:rsidRPr="00A47105" w:rsidRDefault="00A47105" w:rsidP="00E303D1">
            <w:pPr>
              <w:rPr>
                <w:b/>
              </w:rPr>
            </w:pPr>
            <w:r w:rsidRPr="00A47105">
              <w:rPr>
                <w:b/>
              </w:rPr>
              <w:t>39</w:t>
            </w:r>
          </w:p>
        </w:tc>
      </w:tr>
    </w:tbl>
    <w:p w14:paraId="52EDED46" w14:textId="2E13078B" w:rsidR="00A47105" w:rsidRDefault="00A47105"/>
    <w:p w14:paraId="2B151885" w14:textId="635A628F" w:rsidR="00A47105" w:rsidRDefault="00A47105"/>
    <w:p w14:paraId="1D83E34A" w14:textId="3A861011" w:rsidR="00A47105" w:rsidRDefault="00A47105"/>
    <w:p w14:paraId="4423393D" w14:textId="77777777" w:rsidR="00E303D1" w:rsidRDefault="00E303D1"/>
    <w:p w14:paraId="65493C49" w14:textId="459AB89A" w:rsidR="00A47105" w:rsidRDefault="00A47105"/>
    <w:p w14:paraId="5BA8BDFE" w14:textId="738D8F23" w:rsidR="00A47105" w:rsidRDefault="00A47105"/>
    <w:p w14:paraId="2633E7B6" w14:textId="77777777" w:rsidR="00A47105" w:rsidRDefault="00A47105" w:rsidP="00A47105">
      <w:pPr>
        <w:spacing w:line="240" w:lineRule="auto"/>
      </w:pPr>
    </w:p>
    <w:p w14:paraId="5586142F" w14:textId="304CE904" w:rsidR="00A47105" w:rsidRDefault="00A47105" w:rsidP="008E2FEF">
      <w:pPr>
        <w:pStyle w:val="Heading1"/>
      </w:pPr>
      <w:r w:rsidRPr="00A47105">
        <w:lastRenderedPageBreak/>
        <w:t xml:space="preserve">OECD </w:t>
      </w:r>
      <w:r>
        <w:t>Countries</w:t>
      </w:r>
      <w:r>
        <w:rPr>
          <w:rStyle w:val="FootnoteReference"/>
        </w:rPr>
        <w:footnoteReference w:id="1"/>
      </w:r>
      <w:r>
        <w:t xml:space="preserve"> </w:t>
      </w:r>
    </w:p>
    <w:p w14:paraId="74B4E68F" w14:textId="77777777" w:rsidR="00A47105" w:rsidRPr="00A47105" w:rsidRDefault="00A47105" w:rsidP="00A47105">
      <w:pPr>
        <w:spacing w:line="240" w:lineRule="auto"/>
      </w:pPr>
    </w:p>
    <w:p w14:paraId="1FD3D991" w14:textId="389111C6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Australia </w:t>
      </w:r>
    </w:p>
    <w:p w14:paraId="1D4E597C" w14:textId="3063BAB6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Austria </w:t>
      </w:r>
    </w:p>
    <w:p w14:paraId="61CBA5CD" w14:textId="7CFEB387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Belgium </w:t>
      </w:r>
    </w:p>
    <w:p w14:paraId="5CA4910F" w14:textId="523A32F6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Canada </w:t>
      </w:r>
    </w:p>
    <w:p w14:paraId="305DDE0B" w14:textId="1DC1D705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Chile </w:t>
      </w:r>
    </w:p>
    <w:p w14:paraId="1C1C0D90" w14:textId="30629184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Czech Republic  </w:t>
      </w:r>
    </w:p>
    <w:p w14:paraId="7B40FE50" w14:textId="50753F5B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Denmark </w:t>
      </w:r>
    </w:p>
    <w:p w14:paraId="07693B54" w14:textId="3D0C6E0F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Estonia </w:t>
      </w:r>
    </w:p>
    <w:p w14:paraId="6B15A728" w14:textId="20E713C9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Finland </w:t>
      </w:r>
    </w:p>
    <w:p w14:paraId="38BA98BA" w14:textId="5BEED3CB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France </w:t>
      </w:r>
    </w:p>
    <w:p w14:paraId="6981E053" w14:textId="7440016A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Germany </w:t>
      </w:r>
    </w:p>
    <w:p w14:paraId="3687B84E" w14:textId="56832436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Greece </w:t>
      </w:r>
    </w:p>
    <w:p w14:paraId="0FB64E3F" w14:textId="00110A41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Hungary </w:t>
      </w:r>
    </w:p>
    <w:p w14:paraId="5FE48C6B" w14:textId="28C322E7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Iceland </w:t>
      </w:r>
    </w:p>
    <w:p w14:paraId="5DEBD44A" w14:textId="611EAFBD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Ireland </w:t>
      </w:r>
    </w:p>
    <w:p w14:paraId="3B3BF88B" w14:textId="7148D97F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Israel </w:t>
      </w:r>
    </w:p>
    <w:p w14:paraId="06BAC849" w14:textId="12CCD64D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Italy </w:t>
      </w:r>
    </w:p>
    <w:p w14:paraId="46A25F8D" w14:textId="5745F082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Japan </w:t>
      </w:r>
    </w:p>
    <w:p w14:paraId="5E38858E" w14:textId="6BFD4360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>K</w:t>
      </w:r>
      <w:r w:rsidR="000C6B5C">
        <w:t>or</w:t>
      </w:r>
      <w:r w:rsidRPr="00A47105">
        <w:t xml:space="preserve">ea </w:t>
      </w:r>
    </w:p>
    <w:p w14:paraId="3968708D" w14:textId="79403F3D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Latvia </w:t>
      </w:r>
    </w:p>
    <w:p w14:paraId="76B2B480" w14:textId="30C708DD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Lithuania </w:t>
      </w:r>
    </w:p>
    <w:p w14:paraId="40C38631" w14:textId="5EABC9F2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Luxembourg </w:t>
      </w:r>
    </w:p>
    <w:p w14:paraId="27FFCAA9" w14:textId="7F6F2393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Mexico </w:t>
      </w:r>
    </w:p>
    <w:p w14:paraId="1B0E8C77" w14:textId="65B4B65C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Netherlands </w:t>
      </w:r>
    </w:p>
    <w:p w14:paraId="182F6742" w14:textId="60C4E048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New Zealand </w:t>
      </w:r>
    </w:p>
    <w:p w14:paraId="6D990107" w14:textId="24A17252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>N</w:t>
      </w:r>
      <w:r>
        <w:t>or</w:t>
      </w:r>
      <w:r w:rsidRPr="00A47105">
        <w:t xml:space="preserve">way </w:t>
      </w:r>
    </w:p>
    <w:p w14:paraId="21C95046" w14:textId="34A40DEE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Poland </w:t>
      </w:r>
    </w:p>
    <w:p w14:paraId="4319421B" w14:textId="2C601976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>P</w:t>
      </w:r>
      <w:r>
        <w:t>or</w:t>
      </w:r>
      <w:r w:rsidRPr="00A47105">
        <w:t xml:space="preserve">tugal </w:t>
      </w:r>
    </w:p>
    <w:p w14:paraId="3B09D3E2" w14:textId="56BA67EF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Slovak Republic  </w:t>
      </w:r>
    </w:p>
    <w:p w14:paraId="03126949" w14:textId="4832326F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Slovenia </w:t>
      </w:r>
    </w:p>
    <w:p w14:paraId="745DC35F" w14:textId="48C5BAC5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Spain </w:t>
      </w:r>
    </w:p>
    <w:p w14:paraId="4C1D1A03" w14:textId="649AE75D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Sweden </w:t>
      </w:r>
    </w:p>
    <w:p w14:paraId="137BB14C" w14:textId="25AAC5C9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Switzerland </w:t>
      </w:r>
    </w:p>
    <w:p w14:paraId="0B4D59AC" w14:textId="2372722F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Turkey </w:t>
      </w:r>
    </w:p>
    <w:p w14:paraId="3175E3A4" w14:textId="78933775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United Kingdom  </w:t>
      </w:r>
    </w:p>
    <w:p w14:paraId="12AAE159" w14:textId="42C38129" w:rsidR="00A47105" w:rsidRPr="00A47105" w:rsidRDefault="00A47105" w:rsidP="00A47105">
      <w:pPr>
        <w:pStyle w:val="ListParagraph"/>
        <w:numPr>
          <w:ilvl w:val="0"/>
          <w:numId w:val="1"/>
        </w:numPr>
        <w:spacing w:line="240" w:lineRule="auto"/>
      </w:pPr>
      <w:r w:rsidRPr="00A47105">
        <w:t xml:space="preserve">United States </w:t>
      </w:r>
    </w:p>
    <w:p w14:paraId="56086A7A" w14:textId="1657A391" w:rsidR="00A47105" w:rsidRDefault="00A47105"/>
    <w:p w14:paraId="3B2AB350" w14:textId="702DE265" w:rsidR="00E303D1" w:rsidRDefault="00E303D1"/>
    <w:p w14:paraId="2B5330D5" w14:textId="318523D6" w:rsidR="00E303D1" w:rsidRDefault="00E303D1"/>
    <w:p w14:paraId="5BBC9505" w14:textId="6CADB735" w:rsidR="00E303D1" w:rsidRDefault="00E303D1"/>
    <w:p w14:paraId="5F5A56A7" w14:textId="51F9827F" w:rsidR="00E303D1" w:rsidRDefault="00E303D1" w:rsidP="008E2FEF">
      <w:pPr>
        <w:pStyle w:val="Heading1"/>
      </w:pPr>
      <w:r>
        <w:lastRenderedPageBreak/>
        <w:t xml:space="preserve">Reviews excluded at full text stage and reasons for exclusion </w:t>
      </w:r>
    </w:p>
    <w:tbl>
      <w:tblPr>
        <w:tblW w:w="10343" w:type="dxa"/>
        <w:tblLook w:val="04A0" w:firstRow="1" w:lastRow="0" w:firstColumn="1" w:lastColumn="0" w:noHBand="0" w:noVBand="1"/>
      </w:tblPr>
      <w:tblGrid>
        <w:gridCol w:w="720"/>
        <w:gridCol w:w="7780"/>
        <w:gridCol w:w="1843"/>
      </w:tblGrid>
      <w:tr w:rsidR="00760175" w:rsidRPr="00760175" w14:paraId="3C6EBF92" w14:textId="77777777" w:rsidTr="00760175">
        <w:trPr>
          <w:trHeight w:val="100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F0D58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F9FBE" w14:textId="68895E2C" w:rsidR="00760175" w:rsidRPr="00760175" w:rsidRDefault="00760175" w:rsidP="00760175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6017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Review Citation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00D65" w14:textId="1C6ED2BB" w:rsidR="00760175" w:rsidRPr="00760175" w:rsidRDefault="00760175" w:rsidP="00760175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6017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Reason for Exclusion </w:t>
            </w:r>
          </w:p>
        </w:tc>
      </w:tr>
      <w:tr w:rsidR="00760175" w:rsidRPr="00760175" w14:paraId="37EF1386" w14:textId="77777777" w:rsidTr="00760175">
        <w:trPr>
          <w:trHeight w:val="13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27FA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1]</w:t>
            </w:r>
          </w:p>
        </w:tc>
        <w:tc>
          <w:tcPr>
            <w:tcW w:w="7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6721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Abedtash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H, Holden RJ. Systematic review of the effectiveness of health-related behavioral interventions using portable activity sensing devices (PASDs). J Am Med Informatics Assoc JAMIA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24:1002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13. https://doi.org/10.1093/jamia/ocx006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378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4AE3C16E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D657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2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BF9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AlDossary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S, Martin-Khan MG, Bradford NK, Smith AC. A systematic review of the methodologies used to evaluate telemedicine service initiatives in hospital facilities. Int J Med Inform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97:171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94. https://doi.org/10.1016/j.ijmedinf.2016.10.01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CF019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utcomes not relevant to review outcome </w:t>
            </w:r>
          </w:p>
        </w:tc>
      </w:tr>
      <w:tr w:rsidR="00760175" w:rsidRPr="00760175" w14:paraId="06CE2A79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6457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3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2D1B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Amaty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B, Galea MP, Kesselring J, Khan F. Effectiveness of telerehabilitation interventions in persons with multiple sclerosis: A systematic review.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Mult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Scle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Relat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Disord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5;4:358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69. https://doi.org/10.1016/j.msard.2015.06.011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D33EF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22957D11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24D9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4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257D8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Avgousti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S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Christoforou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EG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Panayide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S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Voskaride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S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Novale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C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Nouaille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L, et al. Medical telerobotic systems: current status and future trends. Biomed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Eng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Online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6;15:96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. https://doi.org/10.1186/s12938-016-0217-7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0F075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utcomes not relevant to review outcome </w:t>
            </w:r>
          </w:p>
        </w:tc>
      </w:tr>
      <w:tr w:rsidR="00760175" w:rsidRPr="00760175" w14:paraId="66E343BF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B05E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5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F304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Ballini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L, Negro A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Maltoni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S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Vignatelli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L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Flodgre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G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Simer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I, et al. Interventions to reduce waiting times for elective procedures. Cochrane Database Syst Rev 2015:CD005610. https://doi.org/10.1002/14651858.CD005610.pub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DDBB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666B6F63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D71F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6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B86D8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Band R, Bradbury K, Morton K, May C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Michie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S, Mair FS, et al. Intervention planning for a digital intervention for self-management of hypertension: a theory-, evidence- and person-based approach. Implement Sci IS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12:25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. https://doi.org/10.1186/s13012-017-0553-4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EA5B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utcomes not relevant to review outcome </w:t>
            </w:r>
          </w:p>
        </w:tc>
      </w:tr>
      <w:tr w:rsidR="00760175" w:rsidRPr="00760175" w14:paraId="01D74D18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09FF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7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5E18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Bueker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J, De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Boeve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P, Vaes AW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Aert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J-M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Wouter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EFM, Spruit MA, et al. Oxygen saturation measurements in telemonitoring of patients with COPD: a systematic review. Expert Rev Respir Med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8;12:113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23. https://doi.org/10.1080/17476348.2018.141784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8C2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Not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elemedicne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 </w:t>
            </w:r>
          </w:p>
        </w:tc>
      </w:tr>
      <w:tr w:rsidR="00760175" w:rsidRPr="00760175" w14:paraId="53024B38" w14:textId="77777777" w:rsidTr="00760175">
        <w:trPr>
          <w:trHeight w:val="6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3E4D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8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ECBD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Clark RA. Telehealth in the Elderly with Chronic Heart Failure: What Is the Evidence? Stud Health Technol Inform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8;246:18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23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D433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Not systematic review </w:t>
            </w:r>
          </w:p>
        </w:tc>
      </w:tr>
      <w:tr w:rsidR="00760175" w:rsidRPr="00760175" w14:paraId="24295FDC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8102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9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DF26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Conway A, Inglis SC, Clark RA. Effective technologies for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noninvasive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remote monitoring in heart failure.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elemed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J E-Health Off J Am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elemed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ssoc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4;20:531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8. https://doi.org/10.1089/tmj.2013.0267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6A233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Not systematic review </w:t>
            </w:r>
          </w:p>
        </w:tc>
      </w:tr>
      <w:tr w:rsidR="00760175" w:rsidRPr="00760175" w14:paraId="6A376656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52E3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10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BB1BF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Davies EB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Morris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R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Glazebrook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C. Computer-delivered and web-based interventions to improve depression, anxiety, and psychological well-being of university students: a systematic review and meta-analysis. J Med Internet Res 2014;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16:e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130. https://doi.org/10.2196/jmir.314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B9B6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Not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elemedicne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 </w:t>
            </w:r>
          </w:p>
        </w:tc>
      </w:tr>
      <w:tr w:rsidR="00760175" w:rsidRPr="00760175" w14:paraId="2D926B53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EEAB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lastRenderedPageBreak/>
              <w:t>[11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18DF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de la Torre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Díez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I, Alonso SG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Hamrioui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S, López-Coronado M, Cruz EM. Systematic Review about QoS and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QoE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in Telemedicine and eHealth Services and Applications. J Med Syst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8;42:182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. https://doi.org/10.1007/s10916-018-1040-4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8FB6E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utcomes not relevant to review outcome </w:t>
            </w:r>
          </w:p>
        </w:tc>
      </w:tr>
      <w:tr w:rsidR="00760175" w:rsidRPr="00760175" w14:paraId="32E32B9B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2A1D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12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88801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de Ridder M, Kim J, Jing Y, Khadra M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Nana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R, M. de R, et al. A systematic review on incentive-driven mobile health technology: As used in diabetes management. J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elemed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Telecare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23:26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35. https://doi.org/10.1177/1357633X15625539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76A9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utcomes not relevant to review outcome </w:t>
            </w:r>
          </w:p>
        </w:tc>
      </w:tr>
      <w:tr w:rsidR="00760175" w:rsidRPr="00760175" w14:paraId="5A210E16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9699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13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A5BC1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Donoghue K, Patton R, Phillips T, Deluca P, Drummond C. The effectiveness of electronic screening and brief intervention for reducing levels of alcohol consumption: a systematic review and meta-analysis. J Med Internet Res 2014;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16:e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142. https://doi.org/10.2196/jmir.3193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AB5E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utcomes not relevant to review outcome </w:t>
            </w:r>
          </w:p>
        </w:tc>
      </w:tr>
      <w:tr w:rsidR="00760175" w:rsidRPr="00760175" w14:paraId="48EF3DD2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5322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14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23D4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lbert NJ, van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Os-Medendorp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H, van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Renselaa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W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Ekeland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G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Hakkaart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-van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Roije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L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Raat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H, et al. Effectiveness and cost-effectiveness of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ehealth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interventions in somatic diseases: a systematic review of systematic reviews and meta-analyses. J Med Internet Res 2014;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16:e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110. https://doi.org/10.2196/jmir.2790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B6C1B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Not systematic review </w:t>
            </w:r>
          </w:p>
        </w:tc>
      </w:tr>
      <w:tr w:rsidR="00760175" w:rsidRPr="00760175" w14:paraId="3961343E" w14:textId="77777777" w:rsidTr="00760175">
        <w:trPr>
          <w:trHeight w:val="6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7E6D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15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5ECF8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Fernández Aranda MI.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Obstáculo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para la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implantació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de la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elemedicin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e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el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ámbito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de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Obstetrici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.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Meta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de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Enfermerí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8;21:50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6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0C9F9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Non-english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language </w:t>
            </w:r>
          </w:p>
        </w:tc>
      </w:tr>
      <w:tr w:rsidR="00760175" w:rsidRPr="00760175" w14:paraId="77AB0618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FFBE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16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1854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Finnane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Dallest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K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Jand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M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Soye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HP.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eledermatology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for the Diagnosis and Management of Skin Cancer: A Systematic Review. JAMA Dermatology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153:319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27. https://doi.org/10.1001/jamadermatol.2016.4361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3578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7173C1BF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CE3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17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3F0DD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Fitzne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KK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Heckinge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E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ula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KM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Specke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J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McKoy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J, K.K. F, et al. Telehealth technologies: changing the way we deliver efficacious and cost-effective diabetes self-management education. J Health Care Poor Underserved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4;25:1853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97. https://doi.org/10.1353/hpu.2014.0157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C17A4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40B9909B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AE0F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18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E17B1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Gandhi S, Chen S, Hong L, Sun K, Gong E, Li C, et al. Effect of Mobile Health Interventions on the Secondary Prevention of Cardiovascular Disease: Systematic Review and Meta-analysis. Can J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Cardiol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33:219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31. https://doi.org/10.1016/j.cjca.2016.08.017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FBB85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utcomes not relevant to review outcome </w:t>
            </w:r>
          </w:p>
        </w:tc>
      </w:tr>
      <w:tr w:rsidR="00760175" w:rsidRPr="00760175" w14:paraId="603FE20F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5DBE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19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128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Hamine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S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Gerth-Guyette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E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Faulx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D, Green BB, Ginsburg AS. Impact of mHealth Chronic Disease Management on Treatment Adherence and Patient Outcomes: A Systematic Review. J Med Internet Res 2015;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17:e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52. https://doi.org/10.2196/jmir.3951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C6F2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utcomes not relevant to review outcome </w:t>
            </w:r>
          </w:p>
        </w:tc>
      </w:tr>
      <w:tr w:rsidR="00760175" w:rsidRPr="00760175" w14:paraId="260A7D86" w14:textId="77777777" w:rsidTr="00760175">
        <w:trPr>
          <w:trHeight w:val="17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4593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20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D001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Inglis SC, Conway A, Cleland JG, Clark RA. Is age a factor in the success or failure of remote monitoring in heart failure? Telemonitoring and structured telephone support in elderly heart failure patients. Eur J Cardiovasc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Nur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J Work Gr Cardiovasc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Nur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Eur Soc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Cardiol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5;14:248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55. https://doi.org/10.1177/1474515114530611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D614C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Not systematic review </w:t>
            </w:r>
          </w:p>
        </w:tc>
      </w:tr>
      <w:tr w:rsidR="00760175" w:rsidRPr="00760175" w14:paraId="45CEC974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3A25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lastRenderedPageBreak/>
              <w:t>[21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8DAF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Jung Y, Kim J, Park DA. [Effectiveness of Telemonitoring Intervention in Children and Adolescents with Asthma: A Systematic Review and Meta-Analysis]. J Korean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Acad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Nur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8;48:389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406. https://doi.org/10.4040/jkan.2018.48.4.389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D505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Non-english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language </w:t>
            </w:r>
          </w:p>
        </w:tc>
      </w:tr>
      <w:tr w:rsidR="00760175" w:rsidRPr="00760175" w14:paraId="289B2246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506B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22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0D436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Karlsen C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Ludvigse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MS, Moe CE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Haraldstad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K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hygese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E. Experiences of community-dwelling older adults with the use of telecare in home care services: a qualitative systematic review. JBI Database Syst Rev Implement Reports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15:2913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80. https://doi.org/10.11124/JBISRIR-2017-003345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166C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Interventions not telemedicine e.g. personal alarms, fall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dectectors</w:t>
            </w:r>
            <w:proofErr w:type="spellEnd"/>
          </w:p>
        </w:tc>
      </w:tr>
      <w:tr w:rsidR="00760175" w:rsidRPr="00760175" w14:paraId="4747BD8F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A6C7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23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07D8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Khan F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Amaty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B, Kesselring J, Galea M. Telerehabilitation for persons with multiple sclerosis. Cochrane Database Syst Rev 2015:CD010508. https://doi.org/10.1002/14651858.CD010508.pub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C45C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120BBB1B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036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24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3273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Kitsiou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S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Paré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G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Jaan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M. Effects of home telemonitoring interventions on patients with chronic heart failure: an overview of systematic reviews. J Med Internet Res 2015;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17:e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63. https://doi.org/10.2196/jmir.4174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21E94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Not systematic review </w:t>
            </w:r>
          </w:p>
        </w:tc>
      </w:tr>
      <w:tr w:rsidR="00760175" w:rsidRPr="00760175" w14:paraId="39E34B4B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C7A5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25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8E569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Leavey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K, Hawkins R. Is cognitive behavioural therapy effective in reducing suicidal ideation and behaviour when delivered face-to-face or via e-health? A systematic review and meta-analysis.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Cog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Behav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he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46:353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74. https://doi.org/10.1080/16506073.2017.1332095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5D4D9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172495FF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5A81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26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F409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Louca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CE, Fairburn CG, Whittington C, Pennant ME, Stockton S, Kendall T. E-therapy in the treatment and prevention of eating disorders: A systematic review and meta-analysis.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Behav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Res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he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4;63:122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31. https://doi.org/10.1016/j.brat.2014.09.011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6C9B1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2532F19F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138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27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81AB8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Mackintosh N, Terblanche M, Maharaj R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Xyrichis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, Franklin K, Keddie J, et al. Telemedicine with clinical decision support for critical care: a systematic review. Syst Rev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6;5:176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. https://doi.org/10.1186/s13643-016-0357-7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6038D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1F3E36FD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197C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28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A70C8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Mistry H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Garnvw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H, Oppong R. Critical appraisal of published systematic reviews assessing the cost-effectiveness of telemedicine studies.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elemed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J E-Health Off J Am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elemed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ssoc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4;20:609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18. https://doi.org/10.1089/tmj.2013.0259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6E1E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utcomes not relevant to review outcome </w:t>
            </w:r>
          </w:p>
        </w:tc>
      </w:tr>
      <w:tr w:rsidR="00760175" w:rsidRPr="00760175" w14:paraId="6CD5F206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4354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29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3C8EE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Morrison D, Wyke S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Agu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K, Cameron EJ, Docking RI, Mackenzie AM, et al. Digital asthma self-management interventions: a systematic review. J Med Internet Res 2014;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16:e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51. https://doi.org/10.2196/jmir.2814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1D04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2C9C9D45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CCA2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30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57D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Mueller KJ, Potter AJ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MacKinney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C, Ward MM. Lessons from tele-emergency: improving care quality and health outcomes by expanding support for rural care systems. Health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Aff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(Millwood)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4;33:228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34. https://doi.org/10.1377/hlthaff.2013.1016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2B528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Not systematic review </w:t>
            </w:r>
          </w:p>
        </w:tc>
      </w:tr>
      <w:tr w:rsidR="00760175" w:rsidRPr="00760175" w14:paraId="29EE7D72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1C76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31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29DC8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Murphy LA, Harrington P, Taylor SJ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Teljeu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C, Smith SM, Pinnock H, et al. Clinical-effectiveness of self-management interventions in chronic obstructive pulmonary disease: An overview of reviews. Chron Respir Dis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14:276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88. https://doi.org/10.1177/1479972316687208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BD01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63D50EA8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4D17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lastRenderedPageBreak/>
              <w:t>[32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3A8E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rton M, Agarwal S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Muhoz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P, Vasudevan L, Vu A. Strengthening Delivery of Health Services Using Digital Devices. Glob Heal Sci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Pract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2018;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6:S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61–71. https://doi.org/10.9745/GHSP-D-18-00229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3332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Not systematic review </w:t>
            </w:r>
          </w:p>
        </w:tc>
      </w:tr>
      <w:tr w:rsidR="00760175" w:rsidRPr="00760175" w14:paraId="3A60E424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28DB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33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C53FE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Pig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M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Cangemi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I, Mathieu A, Cauli A. Telemedicine for patients with rheumatic diseases: Systematic review and proposal for research agenda.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Semi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rthritis Rheum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47:121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8. https://doi.org/10.1016/j.semarthrit.2017.03.014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099F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5C13F635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0894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34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E4E4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Rathbone AL, Prescott J. The Use of Mobile Apps and SMS Messaging as Physical and Mental Health Interventions: Systematic Review. J Med Internet Res 2017;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19:e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295. https://doi.org/10.2196/jmir.7740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D179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1136084C" w14:textId="77777777" w:rsidTr="00760175">
        <w:trPr>
          <w:trHeight w:val="17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34A3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35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FB7A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Rintal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, Hakala S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Paltamaa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J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Heinone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Karvane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J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Sjögren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T. Effectiveness of technology-based distance physical rehabilitation interventions on physical activity and walking in multiple sclerosis: a systematic review and meta-analysis of randomized controlled trials.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Disabil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Rehabil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8;40:373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87. https://doi.org/10.1080/09638288.2016.1260649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3BE1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Interventions not telemedicine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e.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g.nintendo</w:t>
            </w:r>
            <w:proofErr w:type="spellEnd"/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wii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>, tailored home based activities</w:t>
            </w:r>
          </w:p>
        </w:tc>
      </w:tr>
      <w:tr w:rsidR="00760175" w:rsidRPr="00760175" w14:paraId="55759AF0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1244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36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E9F8E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Rose T, Barker M, Maria Jacob C, Morrison L, Lawrence W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Strömmer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S, et al. A Systematic Review of Digital Interventions for Improving the Diet and Physical Activity Behaviors of Adolescents. J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Adolesc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Heal Off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Publ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Soc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Adolesc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Med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61:669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77. https://doi.org/10.1016/j.jadohealth.2017.05.024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F727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5471D086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C82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37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2C6D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Ross J, Stevenson F, Lau R, Murray E. Factors that influence the implementation of e-health: a systematic review of systematic reviews (an update). Implement Sci IS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6;11:146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. https://doi.org/10.1186/s13012-016-0510-7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F8F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Not systematic review </w:t>
            </w:r>
          </w:p>
        </w:tc>
      </w:tr>
      <w:tr w:rsidR="00760175" w:rsidRPr="00760175" w14:paraId="3B0244C0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8D81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38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6C1F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Schnall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R, Travers J, Rojas M, Carballo-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Diéguez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. eHealth interventions for HIV prevention in high-risk men who have sex with men: a systematic review. J Med Internet Res 2014;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16:e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134. https://doi.org/10.2196/jmir.3393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CE6F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6411B1EF" w14:textId="77777777" w:rsidTr="00760175">
        <w:trPr>
          <w:trHeight w:val="136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5E14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39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076B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Tran V, Lam MK, Amon KL, Brunner M, Hines M, Penman M, et al. Interdisciplinary eHealth for the care of people living with traumatic brain injury: A systematic review. Brain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Inj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31:1701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10. https://doi.org/10.1080/02699052.2017.138793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922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utcomes not relevant to review outcome </w:t>
            </w:r>
          </w:p>
        </w:tc>
      </w:tr>
      <w:tr w:rsidR="00760175" w:rsidRPr="00760175" w14:paraId="1D793308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15A3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40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D2B2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Vallury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KD, Jones M, 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Oosterbroek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C. Computerized Cognitive Behavior Therapy for Anxiety and Depression in Rural Areas: A Systematic Review. J Med Internet Res 2015;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17:e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139. https://doi.org/10.2196/jmir.4145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5F79E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Effectiveness: no meta-analysis  </w:t>
            </w:r>
          </w:p>
        </w:tc>
      </w:tr>
      <w:tr w:rsidR="00760175" w:rsidRPr="00760175" w14:paraId="568F2597" w14:textId="77777777" w:rsidTr="00760175">
        <w:trPr>
          <w:trHeight w:val="10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6A16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>[41]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D9FF7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Yusif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S, Hafeez-</w:t>
            </w:r>
            <w:proofErr w:type="spellStart"/>
            <w:r w:rsidRPr="00760175">
              <w:rPr>
                <w:rFonts w:eastAsia="Times New Roman"/>
                <w:color w:val="000000"/>
                <w:lang w:eastAsia="en-GB"/>
              </w:rPr>
              <w:t>Baig</w:t>
            </w:r>
            <w:proofErr w:type="spellEnd"/>
            <w:r w:rsidRPr="00760175">
              <w:rPr>
                <w:rFonts w:eastAsia="Times New Roman"/>
                <w:color w:val="000000"/>
                <w:lang w:eastAsia="en-GB"/>
              </w:rPr>
              <w:t xml:space="preserve"> A, Soar J. e-Health readiness assessment factors and measuring tools: A systematic review. Int J Med Inform </w:t>
            </w:r>
            <w:proofErr w:type="gramStart"/>
            <w:r w:rsidRPr="00760175">
              <w:rPr>
                <w:rFonts w:eastAsia="Times New Roman"/>
                <w:color w:val="000000"/>
                <w:lang w:eastAsia="en-GB"/>
              </w:rPr>
              <w:t>2017;107:56</w:t>
            </w:r>
            <w:proofErr w:type="gramEnd"/>
            <w:r w:rsidRPr="00760175">
              <w:rPr>
                <w:rFonts w:eastAsia="Times New Roman"/>
                <w:color w:val="000000"/>
                <w:lang w:eastAsia="en-GB"/>
              </w:rPr>
              <w:t>–64. https://doi.org/10.1016/j.ijmedinf.2017.08.006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95A0" w14:textId="77777777" w:rsidR="00760175" w:rsidRPr="00760175" w:rsidRDefault="00760175" w:rsidP="0076017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760175">
              <w:rPr>
                <w:rFonts w:eastAsia="Times New Roman"/>
                <w:color w:val="000000"/>
                <w:lang w:eastAsia="en-GB"/>
              </w:rPr>
              <w:t xml:space="preserve">Outcomes not relevant to review outcome </w:t>
            </w:r>
          </w:p>
        </w:tc>
      </w:tr>
    </w:tbl>
    <w:p w14:paraId="6C10112F" w14:textId="77777777" w:rsidR="00E303D1" w:rsidRDefault="00E303D1"/>
    <w:sectPr w:rsidR="00E303D1" w:rsidSect="00E303D1">
      <w:pgSz w:w="12240" w:h="15840"/>
      <w:pgMar w:top="1077" w:right="1021" w:bottom="1077" w:left="102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3C0FA" w14:textId="77777777" w:rsidR="00EA44DF" w:rsidRDefault="00EA44DF" w:rsidP="00A47105">
      <w:pPr>
        <w:spacing w:line="240" w:lineRule="auto"/>
      </w:pPr>
      <w:r>
        <w:separator/>
      </w:r>
    </w:p>
  </w:endnote>
  <w:endnote w:type="continuationSeparator" w:id="0">
    <w:p w14:paraId="5A997BCA" w14:textId="77777777" w:rsidR="00EA44DF" w:rsidRDefault="00EA44DF" w:rsidP="00A471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853185" w14:textId="77777777" w:rsidR="00EA44DF" w:rsidRDefault="00EA44DF" w:rsidP="00A47105">
      <w:pPr>
        <w:spacing w:line="240" w:lineRule="auto"/>
      </w:pPr>
      <w:r>
        <w:separator/>
      </w:r>
    </w:p>
  </w:footnote>
  <w:footnote w:type="continuationSeparator" w:id="0">
    <w:p w14:paraId="14D5F567" w14:textId="77777777" w:rsidR="00EA44DF" w:rsidRDefault="00EA44DF" w:rsidP="00A47105">
      <w:pPr>
        <w:spacing w:line="240" w:lineRule="auto"/>
      </w:pPr>
      <w:r>
        <w:continuationSeparator/>
      </w:r>
    </w:p>
  </w:footnote>
  <w:footnote w:id="1">
    <w:p w14:paraId="11940543" w14:textId="50E44C72" w:rsidR="00A47105" w:rsidRDefault="00A47105">
      <w:pPr>
        <w:pStyle w:val="FootnoteText"/>
      </w:pPr>
      <w:r>
        <w:rPr>
          <w:rStyle w:val="FootnoteReference"/>
        </w:rPr>
        <w:footnoteRef/>
      </w:r>
      <w:r>
        <w:t xml:space="preserve"> Membership on 01 Feb 2019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FD5C3A"/>
    <w:multiLevelType w:val="hybridMultilevel"/>
    <w:tmpl w:val="BBB811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1B5"/>
    <w:rsid w:val="00085AB1"/>
    <w:rsid w:val="000C6B5C"/>
    <w:rsid w:val="002801B5"/>
    <w:rsid w:val="002F607F"/>
    <w:rsid w:val="00496E0A"/>
    <w:rsid w:val="00662D72"/>
    <w:rsid w:val="006827D9"/>
    <w:rsid w:val="00760175"/>
    <w:rsid w:val="007F6E96"/>
    <w:rsid w:val="007F76FE"/>
    <w:rsid w:val="008E2FEF"/>
    <w:rsid w:val="00913700"/>
    <w:rsid w:val="00995560"/>
    <w:rsid w:val="00A47105"/>
    <w:rsid w:val="00B40D62"/>
    <w:rsid w:val="00BC41A9"/>
    <w:rsid w:val="00D109CD"/>
    <w:rsid w:val="00E303D1"/>
    <w:rsid w:val="00EA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A38DE"/>
  <w15:chartTrackingRefBased/>
  <w15:docId w15:val="{9FC77D0E-274A-9C46-9CA2-16499A658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62"/>
    <w:pPr>
      <w:spacing w:line="480" w:lineRule="auto"/>
    </w:pPr>
    <w:rPr>
      <w:rFonts w:ascii="Times New Roman" w:hAnsi="Times New Roman" w:cs="Times New Roman"/>
      <w:color w:val="000000" w:themeColor="text1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8E2FEF"/>
    <w:pPr>
      <w:keepNext/>
      <w:keepLines/>
      <w:spacing w:before="240" w:line="480" w:lineRule="auto"/>
      <w:outlineLvl w:val="0"/>
    </w:pPr>
    <w:rPr>
      <w:rFonts w:ascii="Times New Roman" w:eastAsia="Times New Roman" w:hAnsi="Times New Roman"/>
      <w:b/>
      <w:spacing w:val="0"/>
      <w:kern w:val="24"/>
      <w:sz w:val="24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13700"/>
    <w:pPr>
      <w:keepNext/>
      <w:keepLines/>
      <w:spacing w:before="40"/>
      <w:outlineLvl w:val="1"/>
    </w:pPr>
    <w:rPr>
      <w:rFonts w:eastAsia="Times New Roman" w:cstheme="minorBidi"/>
      <w:b/>
      <w:color w:val="00000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62D72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62D72"/>
    <w:pPr>
      <w:keepNext/>
      <w:keepLines/>
      <w:spacing w:before="4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FEF"/>
    <w:rPr>
      <w:rFonts w:ascii="Times New Roman" w:eastAsia="Times New Roman" w:hAnsi="Times New Roman" w:cstheme="majorBidi"/>
      <w:b/>
      <w:color w:val="000000" w:themeColor="text1"/>
      <w:kern w:val="24"/>
      <w:szCs w:val="32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662D7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link w:val="Heading2"/>
    <w:uiPriority w:val="9"/>
    <w:rsid w:val="00913700"/>
    <w:rPr>
      <w:rFonts w:ascii="Times New Roman" w:eastAsia="Times New Roman" w:hAnsi="Times New Roman"/>
      <w:b/>
      <w:color w:val="00000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2D72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662D72"/>
    <w:rPr>
      <w:rFonts w:ascii="Times New Roman" w:eastAsiaTheme="majorEastAsia" w:hAnsi="Times New Roman" w:cstheme="majorBidi"/>
      <w:b/>
      <w:i/>
      <w:iC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13700"/>
    <w:rPr>
      <w:rFonts w:cs="Calibri"/>
      <w:b/>
      <w:bCs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1B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1B5"/>
    <w:rPr>
      <w:rFonts w:ascii="Times New Roman" w:hAnsi="Times New Roman" w:cs="Times New Roman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A47105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1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710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05"/>
    <w:rPr>
      <w:rFonts w:ascii="Times New Roman" w:hAnsi="Times New Roman" w:cs="Times New Roman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A4710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05"/>
    <w:rPr>
      <w:rFonts w:ascii="Times New Roman" w:hAnsi="Times New Roman" w:cs="Times New Roman"/>
      <w:color w:val="000000" w:themeColor="tex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710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7105"/>
    <w:rPr>
      <w:rFonts w:ascii="Times New Roman" w:hAnsi="Times New Roman" w:cs="Times New Roman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710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13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8A17C0-1AE8-BF4F-97F6-08A08F327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847</Words>
  <Characters>1052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iru Eze</dc:creator>
  <cp:keywords/>
  <dc:description/>
  <cp:lastModifiedBy>Nkiru Eze</cp:lastModifiedBy>
  <cp:revision>6</cp:revision>
  <dcterms:created xsi:type="dcterms:W3CDTF">2020-04-18T15:19:00Z</dcterms:created>
  <dcterms:modified xsi:type="dcterms:W3CDTF">2020-04-2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